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06F49" w14:textId="2AC97FFB" w:rsidR="009F1B28" w:rsidRPr="009F1B28" w:rsidRDefault="009F1B28">
      <w:pPr>
        <w:rPr>
          <w:lang w:val="en-US"/>
        </w:rPr>
      </w:pPr>
      <w:r w:rsidRPr="00A12BD4">
        <w:rPr>
          <w:b/>
          <w:lang w:val="en-US"/>
        </w:rPr>
        <w:t xml:space="preserve">Multimedia Appendix </w:t>
      </w:r>
      <w:r w:rsidR="006E2B36">
        <w:rPr>
          <w:b/>
          <w:lang w:val="en-US"/>
        </w:rPr>
        <w:t>4</w:t>
      </w:r>
      <w:r w:rsidR="001609E8" w:rsidRPr="00A12BD4">
        <w:rPr>
          <w:b/>
          <w:lang w:val="en-US"/>
        </w:rPr>
        <w:t>.</w:t>
      </w:r>
      <w:r w:rsidR="001609E8" w:rsidRPr="00E84183">
        <w:rPr>
          <w:lang w:val="en-US"/>
        </w:rPr>
        <w:t xml:space="preserve"> </w:t>
      </w:r>
      <w:r w:rsidRPr="005F5931">
        <w:rPr>
          <w:lang w:val="en-US"/>
        </w:rPr>
        <w:t>The MARS-F ranking of apps by platform</w:t>
      </w:r>
      <w:r w:rsidR="001609E8">
        <w:rPr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5"/>
        <w:gridCol w:w="2035"/>
        <w:gridCol w:w="3067"/>
        <w:gridCol w:w="2459"/>
      </w:tblGrid>
      <w:tr w:rsidR="000C7B3F" w:rsidRPr="000C7B3F" w14:paraId="4FAB77CA" w14:textId="77777777" w:rsidTr="009F1B28">
        <w:trPr>
          <w:trHeight w:val="227"/>
        </w:trPr>
        <w:tc>
          <w:tcPr>
            <w:tcW w:w="13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823E3ED" w14:textId="77777777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Application 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3EBE7F8" w14:textId="77777777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lateforme </w:t>
            </w:r>
          </w:p>
        </w:tc>
        <w:tc>
          <w:tcPr>
            <w:tcW w:w="146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C2EEC03" w14:textId="77777777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Développeur 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1F20FD8B" w14:textId="77777777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ARS-F</w:t>
            </w:r>
          </w:p>
        </w:tc>
      </w:tr>
      <w:tr w:rsidR="000C7B3F" w:rsidRPr="000C7B3F" w14:paraId="46CA172E" w14:textId="77777777" w:rsidTr="009F1B28">
        <w:trPr>
          <w:trHeight w:val="227"/>
        </w:trPr>
        <w:tc>
          <w:tcPr>
            <w:tcW w:w="1381" w:type="pct"/>
            <w:tcBorders>
              <w:top w:val="single" w:sz="8" w:space="0" w:color="auto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01F665D" w14:textId="35E28628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M Rappel medicaments</w:t>
            </w:r>
            <w:r w:rsidR="00A12B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pilule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A6B96D" w14:textId="6F1A2931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</w:t>
            </w: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A247AEB" w14:textId="3D668EBF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novation6 GmbH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748C55F2" w14:textId="42DB328A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</w:t>
            </w:r>
          </w:p>
        </w:tc>
      </w:tr>
      <w:tr w:rsidR="000C7B3F" w:rsidRPr="000C7B3F" w14:paraId="1E7A948D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1E819B3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iteo rappels de médicament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2EC7A3" w14:textId="3D7C2FEF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DAD895D" w14:textId="66F42ACC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iteo GmbH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757B83C2" w14:textId="11AAA0E8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4</w:t>
            </w:r>
          </w:p>
        </w:tc>
      </w:tr>
      <w:tr w:rsidR="000C7B3F" w:rsidRPr="000C7B3F" w14:paraId="71C5F6D7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FA1AE6D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Rappels de Médicaments 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AD7732" w14:textId="545A0653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1C28CB6" w14:textId="401AC686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martpatient GmbH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6F9CE9E5" w14:textId="3F26B3C5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</w:tr>
      <w:tr w:rsidR="000C7B3F" w:rsidRPr="000C7B3F" w14:paraId="6C8BF584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29B91A9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ppel de Pilule et Medicam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52FEE77" w14:textId="61B0C1C9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ADC1E8E" w14:textId="5E3EEA8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iSafe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398CE077" w14:textId="7578543B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9</w:t>
            </w:r>
          </w:p>
        </w:tc>
      </w:tr>
      <w:tr w:rsidR="000C7B3F" w:rsidRPr="000C7B3F" w14:paraId="196851C7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056C34F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each : rappel de médicament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8F9F5E" w14:textId="0E56CE25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FE1A1AE" w14:textId="2EB833CE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ppy Peach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4E046375" w14:textId="6AECEB72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3</w:t>
            </w:r>
          </w:p>
        </w:tc>
      </w:tr>
      <w:tr w:rsidR="000C7B3F" w:rsidRPr="000C7B3F" w14:paraId="060AE5ED" w14:textId="77777777" w:rsidTr="009F1B28">
        <w:trPr>
          <w:trHeight w:val="227"/>
        </w:trPr>
        <w:tc>
          <w:tcPr>
            <w:tcW w:w="1381" w:type="pct"/>
            <w:tcBorders>
              <w:top w:val="single" w:sz="8" w:space="0" w:color="auto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21603B4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ilule: Rappel de médicament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198E403" w14:textId="324D7582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17015D7" w14:textId="6BA83BDA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achanga LTD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5402AF46" w14:textId="1CC25999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8</w:t>
            </w:r>
          </w:p>
        </w:tc>
      </w:tr>
      <w:tr w:rsidR="000C7B3F" w:rsidRPr="000C7B3F" w14:paraId="4082C433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B23723D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Box Mem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9E27064" w14:textId="38624118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EFE8B44" w14:textId="300D081E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ROW GENERIQUE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5631687F" w14:textId="37D49364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8</w:t>
            </w:r>
          </w:p>
        </w:tc>
      </w:tr>
      <w:tr w:rsidR="000C7B3F" w:rsidRPr="000C7B3F" w14:paraId="772BAC77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3ADC03A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ndaLab Ma Santé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BB459E5" w14:textId="2EBC7789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0E98488" w14:textId="7EFD2C5A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NDALAB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198DFCE5" w14:textId="06B36B35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1</w:t>
            </w:r>
          </w:p>
        </w:tc>
      </w:tr>
      <w:tr w:rsidR="000C7B3F" w:rsidRPr="000C7B3F" w14:paraId="18BF090D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1843D50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iule App: Rappel Alarm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3113D6" w14:textId="09E659B1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AD2B030" w14:textId="519B8782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jamin Brewis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5FBE0B29" w14:textId="0DF004DA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9</w:t>
            </w:r>
          </w:p>
        </w:tc>
      </w:tr>
      <w:tr w:rsidR="000C7B3F" w:rsidRPr="000C7B3F" w14:paraId="6E9C6312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3CAF370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ume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EA06F9" w14:textId="082371F3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C1A5EE3" w14:textId="56AA6828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umed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4AB721E6" w14:textId="59A90360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8</w:t>
            </w:r>
          </w:p>
        </w:tc>
      </w:tr>
      <w:tr w:rsidR="000C7B3F" w:rsidRPr="000C7B3F" w14:paraId="11DC232E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091A6AC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anté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EB3D525" w14:textId="2572EA0F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404E348" w14:textId="626AAFE1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le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4A900351" w14:textId="6B4C4937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2</w:t>
            </w:r>
          </w:p>
        </w:tc>
      </w:tr>
      <w:tr w:rsidR="000C7B3F" w:rsidRPr="000C7B3F" w14:paraId="56B2C157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53E4CA4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dify: Rappel de Pilul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20EFA83" w14:textId="00EF7B70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3AD1948" w14:textId="31EA336A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Oleksandre Bandyliuk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72AFA0A5" w14:textId="1F8D820D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9</w:t>
            </w:r>
          </w:p>
        </w:tc>
      </w:tr>
      <w:tr w:rsidR="000C7B3F" w:rsidRPr="000C7B3F" w14:paraId="0710933B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2B019EC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icApp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8DF3B1D" w14:textId="253E2DF7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6EBB336" w14:textId="00C339D6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yCare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1B46D2C5" w14:textId="590BB71A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</w:tr>
      <w:tr w:rsidR="000C7B3F" w:rsidRPr="000C7B3F" w14:paraId="7AA3CDFA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1ECF2BC" w14:textId="0A16432E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racker</w:t>
            </w:r>
            <w:r w:rsidR="00A12B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Reminder - CareClinic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28E7E5" w14:textId="194C6568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E550E9D" w14:textId="5C8E6F6D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reClinic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101E6F62" w14:textId="334923E0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8</w:t>
            </w:r>
          </w:p>
        </w:tc>
      </w:tr>
      <w:tr w:rsidR="000C7B3F" w:rsidRPr="000C7B3F" w14:paraId="1F3A4EC5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921E5AE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OClock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47539C7" w14:textId="46C23C02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0363A9F" w14:textId="333B192C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OClock</w:t>
            </w:r>
            <w:r w:rsid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®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7B73A97E" w14:textId="3E2E9421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5</w:t>
            </w:r>
          </w:p>
        </w:tc>
      </w:tr>
      <w:tr w:rsidR="000C7B3F" w:rsidRPr="000C7B3F" w14:paraId="3A874817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AECA91F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ico: Gestion de Médicament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420BDAB" w14:textId="1D31E124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718ED75" w14:textId="721A560C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ierre Boudoin 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125AA561" w14:textId="34D27E40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6</w:t>
            </w:r>
          </w:p>
        </w:tc>
      </w:tr>
      <w:tr w:rsidR="000C7B3F" w:rsidRPr="000C7B3F" w14:paraId="56581461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2E569A0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Rappel &amp; Réveil de Médicament 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6122612" w14:textId="40ADA1B0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14B5F9F" w14:textId="77640DB5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oman Nikolaev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23A043DC" w14:textId="29ACDA81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4</w:t>
            </w:r>
          </w:p>
        </w:tc>
      </w:tr>
      <w:tr w:rsidR="000C7B3F" w:rsidRPr="000C7B3F" w14:paraId="55CBCEFB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C12B5B1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osecast: Rappel de ma pilul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D102B8" w14:textId="773D99B0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1622842" w14:textId="33E63E26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ntuno Software</w:t>
            </w:r>
            <w:r w:rsidR="00A12B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LLC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4DAF3688" w14:textId="2BBAFF06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3</w:t>
            </w:r>
          </w:p>
        </w:tc>
      </w:tr>
      <w:tr w:rsidR="000C7B3F" w:rsidRPr="000C7B3F" w14:paraId="67B96A04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6D04948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ppel de Médicam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97F750" w14:textId="0DD8DB86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3F7C60E" w14:textId="382D674A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licativos Legais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5375C2A7" w14:textId="1E036F9B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1</w:t>
            </w:r>
          </w:p>
        </w:tc>
      </w:tr>
      <w:tr w:rsidR="000C7B3F" w:rsidRPr="000C7B3F" w14:paraId="137850FE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F250421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ppel de pilule &amp; médicam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1C364F" w14:textId="3093173B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75C6A1E" w14:textId="40E062B1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hisper Arts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7F5FA636" w14:textId="3672D78C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</w:t>
            </w:r>
          </w:p>
        </w:tc>
      </w:tr>
      <w:tr w:rsidR="000C7B3F" w:rsidRPr="000C7B3F" w14:paraId="3CE89FCC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9C7DEFE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ical Data Box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53C26B06" w14:textId="0E970C87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4909A39" w14:textId="7B36EDD9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INKLINKS LTD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1A795CC5" w14:textId="6BFAECC7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1</w:t>
            </w:r>
          </w:p>
        </w:tc>
      </w:tr>
      <w:tr w:rsidR="000C7B3F" w:rsidRPr="000C7B3F" w14:paraId="467488D0" w14:textId="77777777" w:rsidTr="009F1B28">
        <w:trPr>
          <w:trHeight w:val="227"/>
        </w:trPr>
        <w:tc>
          <w:tcPr>
            <w:tcW w:w="1381" w:type="pct"/>
            <w:tcBorders>
              <w:top w:val="single" w:sz="8" w:space="0" w:color="auto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34731B9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n Agenda de Médication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4B4D2B" w14:textId="46D9B6BD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CDC1E9E" w14:textId="054F9DF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skaran Arunasalam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538F95D9" w14:textId="6E3990FD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2</w:t>
            </w:r>
          </w:p>
        </w:tc>
      </w:tr>
      <w:tr w:rsidR="000C7B3F" w:rsidRPr="000C7B3F" w14:paraId="06E2C3B8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FB16B60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ppel de prise de médicament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713D95" w14:textId="39DCD9D7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75452C6" w14:textId="5A6BB138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miko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18F84103" w14:textId="03E87238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0</w:t>
            </w:r>
          </w:p>
        </w:tc>
      </w:tr>
      <w:tr w:rsidR="000C7B3F" w:rsidRPr="000C7B3F" w14:paraId="1344040F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47B2317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Rappel de la Pilule - Medecine 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2FDFA81" w14:textId="0AA95AFF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47FF5D7" w14:textId="707A9CCA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lis Bilal Kara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5C06FDD0" w14:textId="4C13E7AE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0</w:t>
            </w:r>
          </w:p>
        </w:tc>
      </w:tr>
      <w:tr w:rsidR="000C7B3F" w:rsidRPr="000C7B3F" w14:paraId="02C9B632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35C71B7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Rappel de pilule médicale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7C835125" w14:textId="1A3119A1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4CCE636" w14:textId="1C81BC29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ppAspect Technologies Pvt. LtD.</w:t>
            </w:r>
            <w:r w:rsidR="00221927" w:rsidRPr="002219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53A88380" w14:textId="06809168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5</w:t>
            </w:r>
          </w:p>
        </w:tc>
      </w:tr>
      <w:tr w:rsidR="000C7B3F" w:rsidRPr="000C7B3F" w14:paraId="67710F72" w14:textId="77777777" w:rsidTr="009F1B28">
        <w:trPr>
          <w:trHeight w:val="227"/>
        </w:trPr>
        <w:tc>
          <w:tcPr>
            <w:tcW w:w="1381" w:type="pct"/>
            <w:tcBorders>
              <w:top w:val="single" w:sz="8" w:space="0" w:color="auto"/>
              <w:bottom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0F5F56D6" w14:textId="2CDEB019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974" w:type="pct"/>
            <w:tcBorders>
              <w:top w:val="single" w:sz="8" w:space="0" w:color="auto"/>
              <w:bottom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57930BD6" w14:textId="77777777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468" w:type="pct"/>
            <w:tcBorders>
              <w:top w:val="single" w:sz="8" w:space="0" w:color="auto"/>
              <w:bottom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3F39F525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178" w:type="pct"/>
            <w:tcBorders>
              <w:top w:val="single" w:sz="8" w:space="0" w:color="auto"/>
              <w:bottom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2D7E7591" w14:textId="77777777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0C7B3F" w:rsidRPr="000C7B3F" w14:paraId="6836A4C9" w14:textId="77777777" w:rsidTr="009F1B28">
        <w:trPr>
          <w:trHeight w:val="227"/>
        </w:trPr>
        <w:tc>
          <w:tcPr>
            <w:tcW w:w="1381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76A6519" w14:textId="0779FCBA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iteo rappels de médicaments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7B5645F" w14:textId="2DD916AA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4D866C2" w14:textId="6FBBC92D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iteo GmbH</w:t>
            </w:r>
            <w:r w:rsidR="001F00B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©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4CEAD693" w14:textId="7D6027B8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2</w:t>
            </w:r>
          </w:p>
        </w:tc>
      </w:tr>
      <w:tr w:rsidR="000C7B3F" w:rsidRPr="000C7B3F" w14:paraId="5C92407A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35C95A1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O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1E4F676" w14:textId="24207091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7CFF6D1" w14:textId="1E27F983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novation 6</w:t>
            </w:r>
            <w:r w:rsidR="001F00B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AG) 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703C839E" w14:textId="06C7AE96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4</w:t>
            </w:r>
          </w:p>
        </w:tc>
      </w:tr>
      <w:tr w:rsidR="000C7B3F" w:rsidRPr="000C7B3F" w14:paraId="04670F0C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1C080BA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ppel de Pilule et Medicam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175BCE" w14:textId="72ADEC51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829A79A" w14:textId="13FE5274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isafe</w:t>
            </w:r>
            <w:r w:rsidR="001F00B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710FC0DF" w14:textId="42465759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9</w:t>
            </w:r>
          </w:p>
        </w:tc>
      </w:tr>
      <w:tr w:rsidR="000C7B3F" w:rsidRPr="000C7B3F" w14:paraId="3D23B9AF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0B8DF5C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ilule: Rappel de médicament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F5D6F0A" w14:textId="3545A999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E79A953" w14:textId="55167046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achanga</w:t>
            </w:r>
            <w:r w:rsidR="001F00B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2C61C087" w14:textId="38685A6E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4</w:t>
            </w:r>
          </w:p>
        </w:tc>
      </w:tr>
      <w:tr w:rsidR="000C7B3F" w:rsidRPr="000C7B3F" w14:paraId="32792332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E9742B9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ppel de pilule et médicament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2BE76603" w14:textId="1C3FFDE3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7413A68" w14:textId="381C2B0A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yTherapy</w:t>
            </w:r>
            <w:r w:rsidR="008620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© 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4C6AA643" w14:textId="4ACF09C3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3</w:t>
            </w:r>
          </w:p>
        </w:tc>
      </w:tr>
      <w:tr w:rsidR="000C7B3F" w:rsidRPr="000C7B3F" w14:paraId="400F5632" w14:textId="77777777" w:rsidTr="009F1B28">
        <w:trPr>
          <w:trHeight w:val="227"/>
        </w:trPr>
        <w:tc>
          <w:tcPr>
            <w:tcW w:w="1381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C47FA3F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Box Memo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0582EDC" w14:textId="1B8A9602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20A7E04" w14:textId="4A928D78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rrow generiques</w:t>
            </w:r>
            <w:r w:rsidR="008620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©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17916654" w14:textId="08621C74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8</w:t>
            </w:r>
          </w:p>
        </w:tc>
      </w:tr>
      <w:tr w:rsidR="000C7B3F" w:rsidRPr="000C7B3F" w14:paraId="733CAD65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76A800D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each 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BBF3BEE" w14:textId="3797BFD9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26ADEB2" w14:textId="79E4F7D5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ppyPeach</w:t>
            </w:r>
            <w:r w:rsidR="008620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48EE2635" w14:textId="5154B98E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5</w:t>
            </w:r>
          </w:p>
        </w:tc>
      </w:tr>
      <w:tr w:rsidR="000C7B3F" w:rsidRPr="000C7B3F" w14:paraId="4909BDD5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9D4FC57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umed - rappels de médicament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AE19129" w14:textId="6433E6DF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A8ABFF7" w14:textId="2A809605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umed</w:t>
            </w:r>
            <w:r w:rsidR="008620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77F33A1F" w14:textId="79468574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6</w:t>
            </w:r>
          </w:p>
        </w:tc>
      </w:tr>
      <w:tr w:rsidR="000C7B3F" w:rsidRPr="000C7B3F" w14:paraId="11EC6939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5C476EA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ppel de pilule en françai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D129D04" w14:textId="74AF782D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E1E6A29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ikheev Aleksey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2FDB7A37" w14:textId="78BB25AE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0</w:t>
            </w:r>
          </w:p>
        </w:tc>
      </w:tr>
      <w:tr w:rsidR="000C7B3F" w:rsidRPr="000C7B3F" w14:paraId="0E7A0D2C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58D6FFF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ppel &amp; suivi des médicament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0E5DA2" w14:textId="0EA06DD6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82ADB14" w14:textId="64243F15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icaApp</w:t>
            </w:r>
            <w:r w:rsidR="0086207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7F237630" w14:textId="56B7B8F0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6</w:t>
            </w:r>
          </w:p>
        </w:tc>
      </w:tr>
      <w:tr w:rsidR="000C7B3F" w:rsidRPr="000C7B3F" w14:paraId="41F3A263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B57FCAA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xDroid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98501FC" w14:textId="5E0E2723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EAA270A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oseph C. Lehner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60A8ACA2" w14:textId="3F2BBD95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0</w:t>
            </w:r>
          </w:p>
        </w:tc>
      </w:tr>
      <w:tr w:rsidR="000C7B3F" w:rsidRPr="000C7B3F" w14:paraId="429FDDC2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AA97A25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ills Time Rappel de Pilul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2BFB08A" w14:textId="0679E143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EE46277" w14:textId="730F4704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bile Creatures</w:t>
            </w:r>
            <w:r w:rsidR="005105B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7AA2623E" w14:textId="14F82BBF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9</w:t>
            </w:r>
          </w:p>
        </w:tc>
      </w:tr>
      <w:tr w:rsidR="000C7B3F" w:rsidRPr="000C7B3F" w14:paraId="67E2ADA3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A0B316C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OCLock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A73BCD2" w14:textId="3F93D4E5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51FB427" w14:textId="2C2456CC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edOClock</w:t>
            </w:r>
            <w:r w:rsidR="005105B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®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5C4F43A3" w14:textId="5E7FA242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7</w:t>
            </w:r>
          </w:p>
        </w:tc>
      </w:tr>
      <w:tr w:rsidR="000C7B3F" w:rsidRPr="000C7B3F" w14:paraId="331B61E5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E2C35DB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ppel de Pilule et Medicam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1B0521" w14:textId="3611189D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4A06C21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ZMITRY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1960D6C1" w14:textId="1F8EC49B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5</w:t>
            </w:r>
          </w:p>
        </w:tc>
      </w:tr>
      <w:tr w:rsidR="000C7B3F" w:rsidRPr="000C7B3F" w14:paraId="79BD423F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C87561B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TI Medic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EFF138A" w14:textId="56E8E522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A9D64C9" w14:textId="4283D995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ITI Medics </w:t>
            </w:r>
            <w:r w:rsidR="006433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533029B7" w14:textId="38797370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4</w:t>
            </w:r>
          </w:p>
        </w:tc>
      </w:tr>
      <w:tr w:rsidR="000C7B3F" w:rsidRPr="000C7B3F" w14:paraId="398BAB55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CA352E3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ppel pillule et médicam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0AFACCD" w14:textId="258E4829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E850252" w14:textId="418DAC14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hisper Arts</w:t>
            </w:r>
            <w:r w:rsidR="005105B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4FB6F96D" w14:textId="2A3E85B0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6</w:t>
            </w:r>
          </w:p>
        </w:tc>
      </w:tr>
      <w:tr w:rsidR="000C7B3F" w:rsidRPr="000C7B3F" w14:paraId="69457C15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E38A276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larme rappel de médicam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DBD66C1" w14:textId="017119AE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61BC472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iocrol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724C0415" w14:textId="5924E618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</w:tr>
      <w:tr w:rsidR="000C7B3F" w:rsidRPr="000C7B3F" w14:paraId="5A35B813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9B6258B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mède Temps!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CB1F43" w14:textId="040AA7C9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A7B180B" w14:textId="27D1D0B9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JMSoft Applications</w:t>
            </w:r>
            <w:r w:rsidR="006433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©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6F563B81" w14:textId="375B1949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5</w:t>
            </w:r>
          </w:p>
        </w:tc>
      </w:tr>
      <w:tr w:rsidR="000C7B3F" w:rsidRPr="000C7B3F" w14:paraId="3863FB15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9E3A69D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ill Medicine Reminder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0D7BBC97" w14:textId="7593D90D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EFEA161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itness &amp; Entertainment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6981ECBD" w14:textId="58243033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3</w:t>
            </w:r>
          </w:p>
        </w:tc>
      </w:tr>
      <w:tr w:rsidR="000C7B3F" w:rsidRPr="000C7B3F" w14:paraId="08EF6E32" w14:textId="77777777" w:rsidTr="009F1B28">
        <w:trPr>
          <w:trHeight w:val="227"/>
        </w:trPr>
        <w:tc>
          <w:tcPr>
            <w:tcW w:w="1381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EA42819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ppel de médicaments facile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AA32E43" w14:textId="03C10449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1327876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yRehber / 1KOLAY</w:t>
            </w:r>
          </w:p>
        </w:tc>
        <w:tc>
          <w:tcPr>
            <w:tcW w:w="1178" w:type="pct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18442295" w14:textId="38429C03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1</w:t>
            </w:r>
          </w:p>
        </w:tc>
      </w:tr>
      <w:tr w:rsidR="000C7B3F" w:rsidRPr="000C7B3F" w14:paraId="241D0DC9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4633340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on rappel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CB21C34" w14:textId="109C526C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7F0DDB1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KMJ Apps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1E75B13C" w14:textId="22CEB647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1</w:t>
            </w:r>
          </w:p>
        </w:tc>
      </w:tr>
      <w:tr w:rsidR="000C7B3F" w:rsidRPr="000C7B3F" w14:paraId="3B32DD71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9A69A56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ppel de Médicament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77B7F33" w14:textId="61026212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7CBBCF1" w14:textId="262C1276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mtin Software Solutions</w:t>
            </w:r>
            <w:r w:rsidR="00A12BD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LLC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1E1C353B" w14:textId="6B59922F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90</w:t>
            </w:r>
          </w:p>
        </w:tc>
      </w:tr>
      <w:tr w:rsidR="000C7B3F" w:rsidRPr="000C7B3F" w14:paraId="67F8FFD1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9661D0E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appel en français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D75763B" w14:textId="4B51B6EF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E458E9A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. Zander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3D7C6344" w14:textId="4283DD86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2</w:t>
            </w:r>
          </w:p>
        </w:tc>
      </w:tr>
      <w:tr w:rsidR="000C7B3F" w:rsidRPr="000C7B3F" w14:paraId="524E73D7" w14:textId="77777777" w:rsidTr="009F1B28">
        <w:trPr>
          <w:trHeight w:val="227"/>
        </w:trPr>
        <w:tc>
          <w:tcPr>
            <w:tcW w:w="138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67AE624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Rappel de médicaments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  <w:hideMark/>
          </w:tcPr>
          <w:p w14:paraId="43DBDE86" w14:textId="75E94FAD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oogle Play</w:t>
            </w:r>
            <w:r w:rsidR="00822A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Store</w:t>
            </w:r>
          </w:p>
        </w:tc>
        <w:tc>
          <w:tcPr>
            <w:tcW w:w="146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4F4A6A6" w14:textId="77777777" w:rsidR="000C7B3F" w:rsidRPr="000C7B3F" w:rsidRDefault="000C7B3F" w:rsidP="000C7B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adpole</w:t>
            </w:r>
          </w:p>
        </w:tc>
        <w:tc>
          <w:tcPr>
            <w:tcW w:w="1178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FFFFFF" w:fill="FFFFFF"/>
            <w:noWrap/>
            <w:vAlign w:val="bottom"/>
            <w:hideMark/>
          </w:tcPr>
          <w:p w14:paraId="18AA24B2" w14:textId="4FF19CED" w:rsidR="000C7B3F" w:rsidRPr="000C7B3F" w:rsidRDefault="000C7B3F" w:rsidP="000C7B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</w:t>
            </w:r>
            <w:r w:rsidR="00A12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.</w:t>
            </w:r>
            <w:r w:rsidRPr="000C7B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9</w:t>
            </w:r>
          </w:p>
        </w:tc>
      </w:tr>
    </w:tbl>
    <w:p w14:paraId="6CE3F073" w14:textId="77777777" w:rsidR="000C7B3F" w:rsidRDefault="000C7B3F"/>
    <w:sectPr w:rsidR="000C7B3F" w:rsidSect="00E636C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B3F"/>
    <w:rsid w:val="000A1EA2"/>
    <w:rsid w:val="000C7B3F"/>
    <w:rsid w:val="001609E8"/>
    <w:rsid w:val="001F00BD"/>
    <w:rsid w:val="00221927"/>
    <w:rsid w:val="00345822"/>
    <w:rsid w:val="005105B6"/>
    <w:rsid w:val="006433E6"/>
    <w:rsid w:val="00662538"/>
    <w:rsid w:val="006E2B36"/>
    <w:rsid w:val="00725265"/>
    <w:rsid w:val="00822A08"/>
    <w:rsid w:val="00862074"/>
    <w:rsid w:val="008B3AC9"/>
    <w:rsid w:val="009F1B28"/>
    <w:rsid w:val="00A12BD4"/>
    <w:rsid w:val="00E6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00FD01"/>
  <w15:chartTrackingRefBased/>
  <w15:docId w15:val="{9968ACD2-1A6F-4505-832B-FFE2C6811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E2B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2B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3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C7B1B-AA21-4752-A05E-426853095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3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Toigo</dc:creator>
  <cp:keywords/>
  <dc:description/>
  <cp:lastModifiedBy>Francois Carbonnel</cp:lastModifiedBy>
  <cp:revision>2</cp:revision>
  <dcterms:created xsi:type="dcterms:W3CDTF">2024-03-13T20:47:00Z</dcterms:created>
  <dcterms:modified xsi:type="dcterms:W3CDTF">2024-03-13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4d3599b3526226af99eca240a37f07e65d2f6bde0d022c9b39777fec4ac61</vt:lpwstr>
  </property>
</Properties>
</file>